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16BA" w:rsidRPr="009F25D2" w:rsidRDefault="002316BA" w:rsidP="00584259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32"/>
          <w:lang w:val="en-US"/>
        </w:rPr>
      </w:pPr>
      <w:r w:rsidRPr="009F25D2">
        <w:rPr>
          <w:rFonts w:ascii="Times New Roman" w:hAnsi="Times New Roman" w:cs="Times New Roman"/>
          <w:b/>
          <w:sz w:val="32"/>
          <w:lang w:val="en-US"/>
        </w:rPr>
        <w:t xml:space="preserve">Supplementary </w:t>
      </w:r>
      <w:r w:rsidR="00402B48">
        <w:rPr>
          <w:rFonts w:ascii="Times New Roman" w:hAnsi="Times New Roman" w:cs="Times New Roman"/>
          <w:b/>
          <w:sz w:val="32"/>
          <w:lang w:val="en-US"/>
        </w:rPr>
        <w:t>Figure</w:t>
      </w:r>
      <w:r w:rsidR="00EC7990">
        <w:rPr>
          <w:rFonts w:ascii="Times New Roman" w:hAnsi="Times New Roman" w:cs="Times New Roman"/>
          <w:b/>
          <w:sz w:val="32"/>
          <w:lang w:val="en-US"/>
        </w:rPr>
        <w:t>s</w:t>
      </w:r>
    </w:p>
    <w:p w:rsidR="00977C87" w:rsidRDefault="00977C87" w:rsidP="007B22E1">
      <w:pPr>
        <w:spacing w:line="480" w:lineRule="auto"/>
        <w:contextualSpacing/>
        <w:jc w:val="both"/>
        <w:rPr>
          <w:rFonts w:ascii="Times New Roman" w:hAnsi="Times New Roman" w:cs="Times New Roman"/>
          <w:b/>
          <w:i/>
          <w:sz w:val="28"/>
          <w:lang w:val="en-US"/>
        </w:rPr>
      </w:pPr>
    </w:p>
    <w:p w:rsidR="007B22E1" w:rsidRDefault="00FC616C" w:rsidP="007B22E1">
      <w:pPr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noProof/>
          <w:lang w:val="nl-BE" w:eastAsia="nl-BE"/>
        </w:rPr>
        <w:drawing>
          <wp:inline distT="0" distB="0" distL="0" distR="0">
            <wp:extent cx="4521262" cy="353917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t="9747" r="4610" b="73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1262" cy="35391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C5588" w:rsidRDefault="003C5588" w:rsidP="003C5588">
      <w:pPr>
        <w:spacing w:line="480" w:lineRule="auto"/>
        <w:contextualSpacing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Figure</w:t>
      </w:r>
      <w:r w:rsidRPr="009F25D2">
        <w:rPr>
          <w:rFonts w:ascii="Times New Roman" w:hAnsi="Times New Roman" w:cs="Times New Roman"/>
          <w:b/>
          <w:lang w:val="en-US"/>
        </w:rPr>
        <w:t xml:space="preserve"> S1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A9257F">
        <w:rPr>
          <w:rFonts w:ascii="Times New Roman" w:hAnsi="Times New Roman" w:cs="Times New Roman"/>
          <w:lang w:val="en-US"/>
        </w:rPr>
        <w:t>Call</w:t>
      </w:r>
      <w:r w:rsidRPr="007B22E1">
        <w:rPr>
          <w:rFonts w:ascii="Times New Roman" w:hAnsi="Times New Roman" w:cs="Times New Roman"/>
          <w:lang w:val="en-US"/>
        </w:rPr>
        <w:t xml:space="preserve"> quality test score</w:t>
      </w:r>
      <w:r>
        <w:rPr>
          <w:rFonts w:ascii="Times New Roman" w:hAnsi="Times New Roman" w:cs="Times New Roman"/>
          <w:lang w:val="en-US"/>
        </w:rPr>
        <w:t>s</w:t>
      </w:r>
      <w:r w:rsidRPr="007B22E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for</w:t>
      </w:r>
      <w:r w:rsidRPr="007B22E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118 samples from </w:t>
      </w:r>
      <w:r w:rsidRPr="007B22E1">
        <w:rPr>
          <w:rFonts w:ascii="Times New Roman" w:hAnsi="Times New Roman" w:cs="Times New Roman"/>
          <w:lang w:val="en-US"/>
        </w:rPr>
        <w:t xml:space="preserve">different </w:t>
      </w:r>
      <w:r>
        <w:rPr>
          <w:rFonts w:ascii="Times New Roman" w:hAnsi="Times New Roman" w:cs="Times New Roman"/>
          <w:lang w:val="en-US"/>
        </w:rPr>
        <w:t xml:space="preserve">genome sequencing </w:t>
      </w:r>
      <w:r w:rsidRPr="007B22E1">
        <w:rPr>
          <w:rFonts w:ascii="Times New Roman" w:hAnsi="Times New Roman" w:cs="Times New Roman"/>
          <w:lang w:val="en-US"/>
        </w:rPr>
        <w:t>projects</w:t>
      </w:r>
      <w:r w:rsidRPr="00057F4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created within the AMY-tree algorithm</w:t>
      </w:r>
      <w:r w:rsidRPr="00685870">
        <w:rPr>
          <w:rFonts w:ascii="Times New Roman" w:hAnsi="Times New Roman" w:cs="Times New Roman"/>
          <w:lang w:val="en-US"/>
        </w:rPr>
        <w:t xml:space="preserve">. </w:t>
      </w:r>
      <w:r w:rsidRPr="00BC6897">
        <w:rPr>
          <w:rFonts w:ascii="Times New Roman" w:hAnsi="Times New Roman" w:cs="Times New Roman"/>
          <w:lang w:val="en-US"/>
        </w:rPr>
        <w:t>All samples are ordered according to their project and their number of called Y-SNPs.</w:t>
      </w:r>
    </w:p>
    <w:p w:rsidR="007B22E1" w:rsidRDefault="007B22E1" w:rsidP="007B22E1">
      <w:pPr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:rsidR="00C735C0" w:rsidRDefault="00C735C0" w:rsidP="007B22E1">
      <w:pPr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:rsidR="00C735C0" w:rsidRDefault="00C735C0" w:rsidP="007B22E1">
      <w:pPr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:rsidR="00A9257F" w:rsidRDefault="00A9257F" w:rsidP="007B22E1">
      <w:pPr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:rsidR="00A9257F" w:rsidRDefault="00A9257F" w:rsidP="007B22E1">
      <w:pPr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:rsidR="00C735C0" w:rsidRDefault="00C735C0" w:rsidP="007B22E1">
      <w:pPr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:rsidR="00C735C0" w:rsidRDefault="00C735C0" w:rsidP="007B22E1">
      <w:pPr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:rsidR="00DD7525" w:rsidRDefault="00DD7525" w:rsidP="007B22E1">
      <w:pPr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:rsidR="00DD7525" w:rsidRDefault="00DD7525" w:rsidP="007B22E1">
      <w:pPr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:rsidR="007B22E1" w:rsidRDefault="00FC616C" w:rsidP="007B22E1">
      <w:pPr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noProof/>
          <w:lang w:val="nl-BE" w:eastAsia="nl-BE"/>
        </w:rPr>
        <w:lastRenderedPageBreak/>
        <w:drawing>
          <wp:inline distT="0" distB="0" distL="0" distR="0">
            <wp:extent cx="4895850" cy="4000500"/>
            <wp:effectExtent l="0" t="0" r="0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t="70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50" cy="4000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C5588" w:rsidRPr="007B22E1" w:rsidRDefault="003C5588" w:rsidP="003C5588">
      <w:pPr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Figure</w:t>
      </w:r>
      <w:r w:rsidRPr="009F25D2">
        <w:rPr>
          <w:rFonts w:ascii="Times New Roman" w:hAnsi="Times New Roman" w:cs="Times New Roman"/>
          <w:b/>
          <w:lang w:val="en-US"/>
        </w:rPr>
        <w:t xml:space="preserve"> S</w:t>
      </w:r>
      <w:r>
        <w:rPr>
          <w:rFonts w:ascii="Times New Roman" w:hAnsi="Times New Roman" w:cs="Times New Roman"/>
          <w:b/>
          <w:lang w:val="en-US"/>
        </w:rPr>
        <w:t xml:space="preserve">2 </w:t>
      </w:r>
      <w:r>
        <w:rPr>
          <w:rFonts w:ascii="Times New Roman" w:hAnsi="Times New Roman" w:cs="Times New Roman"/>
          <w:lang w:val="en-US"/>
        </w:rPr>
        <w:t xml:space="preserve">Relationship between </w:t>
      </w:r>
      <w:r w:rsidRPr="007B22E1">
        <w:rPr>
          <w:rFonts w:ascii="Times New Roman" w:hAnsi="Times New Roman" w:cs="Times New Roman"/>
          <w:lang w:val="en-US"/>
        </w:rPr>
        <w:t xml:space="preserve">call quality test score </w:t>
      </w:r>
      <w:r>
        <w:rPr>
          <w:rFonts w:ascii="Times New Roman" w:hAnsi="Times New Roman" w:cs="Times New Roman"/>
          <w:lang w:val="en-US"/>
        </w:rPr>
        <w:t>and number of Y-SNPs called against hg18 for 118 samples from different genome sequencing projects</w:t>
      </w:r>
      <w:r w:rsidRPr="007B22E1">
        <w:rPr>
          <w:rFonts w:ascii="Times New Roman" w:hAnsi="Times New Roman" w:cs="Times New Roman"/>
          <w:lang w:val="en-US"/>
        </w:rPr>
        <w:t xml:space="preserve">. </w:t>
      </w:r>
    </w:p>
    <w:p w:rsidR="00C735C0" w:rsidRDefault="00C735C0" w:rsidP="007B22E1">
      <w:pPr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:rsidR="00E5195A" w:rsidRPr="009F25D2" w:rsidRDefault="00E5195A" w:rsidP="00584259">
      <w:pPr>
        <w:spacing w:after="0" w:line="480" w:lineRule="auto"/>
        <w:ind w:left="720" w:hanging="720"/>
        <w:contextualSpacing/>
        <w:jc w:val="both"/>
        <w:rPr>
          <w:rFonts w:ascii="Times New Roman" w:hAnsi="Times New Roman" w:cs="Times New Roman"/>
        </w:rPr>
      </w:pPr>
    </w:p>
    <w:sectPr w:rsidR="00E5195A" w:rsidRPr="009F25D2" w:rsidSect="00584259">
      <w:footerReference w:type="default" r:id="rId9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6D23" w:rsidRDefault="00B06D23" w:rsidP="00584259">
      <w:pPr>
        <w:spacing w:after="0" w:line="240" w:lineRule="auto"/>
      </w:pPr>
      <w:r>
        <w:separator/>
      </w:r>
    </w:p>
  </w:endnote>
  <w:endnote w:type="continuationSeparator" w:id="0">
    <w:p w:rsidR="00B06D23" w:rsidRDefault="00B06D23" w:rsidP="005842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Times New Roman"/>
    <w:charset w:val="00"/>
    <w:family w:val="swiss"/>
    <w:pitch w:val="variable"/>
    <w:sig w:usb0="E7002EFF" w:usb1="5200F5FF" w:usb2="0A242021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2243176"/>
      <w:docPartObj>
        <w:docPartGallery w:val="Page Numbers (Bottom of Page)"/>
        <w:docPartUnique/>
      </w:docPartObj>
    </w:sdtPr>
    <w:sdtContent>
      <w:p w:rsidR="00A9257F" w:rsidRDefault="000B40F8">
        <w:pPr>
          <w:pStyle w:val="Footer"/>
          <w:jc w:val="right"/>
        </w:pPr>
        <w:fldSimple w:instr=" PAGE   \* MERGEFORMAT ">
          <w:r w:rsidR="00EC7990">
            <w:rPr>
              <w:noProof/>
            </w:rPr>
            <w:t>1</w:t>
          </w:r>
        </w:fldSimple>
      </w:p>
    </w:sdtContent>
  </w:sdt>
  <w:p w:rsidR="00A9257F" w:rsidRDefault="00A9257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6D23" w:rsidRDefault="00B06D23" w:rsidP="00584259">
      <w:pPr>
        <w:spacing w:after="0" w:line="240" w:lineRule="auto"/>
      </w:pPr>
      <w:r>
        <w:separator/>
      </w:r>
    </w:p>
  </w:footnote>
  <w:footnote w:type="continuationSeparator" w:id="0">
    <w:p w:rsidR="00B06D23" w:rsidRDefault="00B06D23" w:rsidP="005842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ibraries" w:val="&lt;ENLibraries&gt;&lt;Libraries&gt;&lt;item&gt;EndNote_Ychr.enl&lt;/item&gt;&lt;/Libraries&gt;&lt;/ENLibraries&gt;"/>
  </w:docVars>
  <w:rsids>
    <w:rsidRoot w:val="0065188F"/>
    <w:rsid w:val="000110A3"/>
    <w:rsid w:val="000531D1"/>
    <w:rsid w:val="00057F4E"/>
    <w:rsid w:val="00096D53"/>
    <w:rsid w:val="000B40F8"/>
    <w:rsid w:val="000D65EF"/>
    <w:rsid w:val="00125AFE"/>
    <w:rsid w:val="001350EC"/>
    <w:rsid w:val="00137CD6"/>
    <w:rsid w:val="001E4B58"/>
    <w:rsid w:val="001F4338"/>
    <w:rsid w:val="001F52E7"/>
    <w:rsid w:val="002107DA"/>
    <w:rsid w:val="00215D94"/>
    <w:rsid w:val="002316BA"/>
    <w:rsid w:val="00231BF9"/>
    <w:rsid w:val="002429CE"/>
    <w:rsid w:val="00244801"/>
    <w:rsid w:val="00272C1F"/>
    <w:rsid w:val="0028118E"/>
    <w:rsid w:val="00293789"/>
    <w:rsid w:val="002A4C1E"/>
    <w:rsid w:val="002E30F3"/>
    <w:rsid w:val="00306492"/>
    <w:rsid w:val="0031666A"/>
    <w:rsid w:val="0032734D"/>
    <w:rsid w:val="00335008"/>
    <w:rsid w:val="00335BFF"/>
    <w:rsid w:val="00360F4F"/>
    <w:rsid w:val="00386748"/>
    <w:rsid w:val="003912E3"/>
    <w:rsid w:val="003939C5"/>
    <w:rsid w:val="003B5A37"/>
    <w:rsid w:val="003C5588"/>
    <w:rsid w:val="003C5707"/>
    <w:rsid w:val="00400583"/>
    <w:rsid w:val="00402B48"/>
    <w:rsid w:val="00417B80"/>
    <w:rsid w:val="00425B46"/>
    <w:rsid w:val="00430E74"/>
    <w:rsid w:val="0044200B"/>
    <w:rsid w:val="00456762"/>
    <w:rsid w:val="004A1D10"/>
    <w:rsid w:val="004C1BCE"/>
    <w:rsid w:val="004C4EC1"/>
    <w:rsid w:val="00532EA3"/>
    <w:rsid w:val="00545B47"/>
    <w:rsid w:val="0055591D"/>
    <w:rsid w:val="0056532C"/>
    <w:rsid w:val="00577DFE"/>
    <w:rsid w:val="00584259"/>
    <w:rsid w:val="00592400"/>
    <w:rsid w:val="00595BB5"/>
    <w:rsid w:val="005A068F"/>
    <w:rsid w:val="005A7D9D"/>
    <w:rsid w:val="005C00E1"/>
    <w:rsid w:val="005D1BC0"/>
    <w:rsid w:val="00603F86"/>
    <w:rsid w:val="006102C0"/>
    <w:rsid w:val="00633D20"/>
    <w:rsid w:val="00642D3D"/>
    <w:rsid w:val="00645034"/>
    <w:rsid w:val="0065188F"/>
    <w:rsid w:val="006769BB"/>
    <w:rsid w:val="00683270"/>
    <w:rsid w:val="00685870"/>
    <w:rsid w:val="00685CA0"/>
    <w:rsid w:val="006A67E8"/>
    <w:rsid w:val="006E0542"/>
    <w:rsid w:val="0070353B"/>
    <w:rsid w:val="007151FD"/>
    <w:rsid w:val="00754906"/>
    <w:rsid w:val="00756A98"/>
    <w:rsid w:val="00763609"/>
    <w:rsid w:val="007B22E1"/>
    <w:rsid w:val="007B61F8"/>
    <w:rsid w:val="007D1888"/>
    <w:rsid w:val="007D28A3"/>
    <w:rsid w:val="008208DB"/>
    <w:rsid w:val="008262D7"/>
    <w:rsid w:val="0082677C"/>
    <w:rsid w:val="00846510"/>
    <w:rsid w:val="00861EFC"/>
    <w:rsid w:val="00885102"/>
    <w:rsid w:val="008C49F9"/>
    <w:rsid w:val="00907E35"/>
    <w:rsid w:val="00914746"/>
    <w:rsid w:val="00920231"/>
    <w:rsid w:val="00952414"/>
    <w:rsid w:val="00973943"/>
    <w:rsid w:val="00977C87"/>
    <w:rsid w:val="00990BE2"/>
    <w:rsid w:val="009A78FB"/>
    <w:rsid w:val="009F1C4A"/>
    <w:rsid w:val="009F25D2"/>
    <w:rsid w:val="00A22D6E"/>
    <w:rsid w:val="00A3551E"/>
    <w:rsid w:val="00A40C1D"/>
    <w:rsid w:val="00A46373"/>
    <w:rsid w:val="00A73739"/>
    <w:rsid w:val="00A9257F"/>
    <w:rsid w:val="00A93454"/>
    <w:rsid w:val="00AC1472"/>
    <w:rsid w:val="00AE6DE9"/>
    <w:rsid w:val="00B06D23"/>
    <w:rsid w:val="00B11C7F"/>
    <w:rsid w:val="00B1744B"/>
    <w:rsid w:val="00B17EDA"/>
    <w:rsid w:val="00BB505C"/>
    <w:rsid w:val="00BC6897"/>
    <w:rsid w:val="00C04CA1"/>
    <w:rsid w:val="00C157A6"/>
    <w:rsid w:val="00C23375"/>
    <w:rsid w:val="00C51F85"/>
    <w:rsid w:val="00C735C0"/>
    <w:rsid w:val="00C94D8C"/>
    <w:rsid w:val="00C975AA"/>
    <w:rsid w:val="00CA042B"/>
    <w:rsid w:val="00CA05A9"/>
    <w:rsid w:val="00CF28EC"/>
    <w:rsid w:val="00D07A03"/>
    <w:rsid w:val="00D31494"/>
    <w:rsid w:val="00D504E5"/>
    <w:rsid w:val="00D66429"/>
    <w:rsid w:val="00D66798"/>
    <w:rsid w:val="00D94F72"/>
    <w:rsid w:val="00D959DB"/>
    <w:rsid w:val="00DA5BB6"/>
    <w:rsid w:val="00DA707D"/>
    <w:rsid w:val="00DB54AF"/>
    <w:rsid w:val="00DD7525"/>
    <w:rsid w:val="00DE602C"/>
    <w:rsid w:val="00E121AA"/>
    <w:rsid w:val="00E40034"/>
    <w:rsid w:val="00E5195A"/>
    <w:rsid w:val="00E52C1F"/>
    <w:rsid w:val="00E71EE7"/>
    <w:rsid w:val="00E7711B"/>
    <w:rsid w:val="00EC7990"/>
    <w:rsid w:val="00ED7514"/>
    <w:rsid w:val="00F0555E"/>
    <w:rsid w:val="00F220E7"/>
    <w:rsid w:val="00F557B7"/>
    <w:rsid w:val="00F6297A"/>
    <w:rsid w:val="00F67922"/>
    <w:rsid w:val="00F77D8E"/>
    <w:rsid w:val="00F80BD2"/>
    <w:rsid w:val="00F92041"/>
    <w:rsid w:val="00FA18A5"/>
    <w:rsid w:val="00FC43F4"/>
    <w:rsid w:val="00FC616C"/>
    <w:rsid w:val="00FF4B27"/>
    <w:rsid w:val="00FF5B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5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F4B27"/>
    <w:pPr>
      <w:tabs>
        <w:tab w:val="left" w:pos="709"/>
      </w:tabs>
      <w:suppressAutoHyphens/>
      <w:spacing w:line="276" w:lineRule="atLeast"/>
    </w:pPr>
    <w:rPr>
      <w:rFonts w:ascii="Calibri" w:eastAsia="DejaVu Sans" w:hAnsi="Calibri"/>
    </w:rPr>
  </w:style>
  <w:style w:type="paragraph" w:styleId="Header">
    <w:name w:val="header"/>
    <w:basedOn w:val="Normal"/>
    <w:link w:val="HeaderChar"/>
    <w:uiPriority w:val="99"/>
    <w:semiHidden/>
    <w:unhideWhenUsed/>
    <w:rsid w:val="005842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84259"/>
  </w:style>
  <w:style w:type="paragraph" w:styleId="Footer">
    <w:name w:val="footer"/>
    <w:basedOn w:val="Normal"/>
    <w:link w:val="FooterChar"/>
    <w:uiPriority w:val="99"/>
    <w:unhideWhenUsed/>
    <w:rsid w:val="005842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4259"/>
  </w:style>
  <w:style w:type="character" w:styleId="LineNumber">
    <w:name w:val="line number"/>
    <w:basedOn w:val="DefaultParagraphFont"/>
    <w:uiPriority w:val="99"/>
    <w:semiHidden/>
    <w:unhideWhenUsed/>
    <w:rsid w:val="00584259"/>
  </w:style>
  <w:style w:type="paragraph" w:styleId="BalloonText">
    <w:name w:val="Balloon Text"/>
    <w:basedOn w:val="Normal"/>
    <w:link w:val="BalloonTextChar"/>
    <w:uiPriority w:val="99"/>
    <w:semiHidden/>
    <w:unhideWhenUsed/>
    <w:rsid w:val="00E400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034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B22E1"/>
    <w:pPr>
      <w:spacing w:line="240" w:lineRule="auto"/>
    </w:pPr>
    <w:rPr>
      <w:b/>
      <w:bCs/>
      <w:color w:val="4F81BD" w:themeColor="accent1"/>
      <w:sz w:val="18"/>
      <w:szCs w:val="18"/>
      <w:lang w:eastAsia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E771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71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71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71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711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rsid w:val="00FF4B27"/>
    <w:pPr>
      <w:tabs>
        <w:tab w:val="left" w:pos="709"/>
      </w:tabs>
      <w:suppressAutoHyphens/>
      <w:spacing w:line="276" w:lineRule="atLeast"/>
    </w:pPr>
    <w:rPr>
      <w:rFonts w:ascii="Calibri" w:eastAsia="DejaVu Sans" w:hAnsi="Calibri"/>
    </w:rPr>
  </w:style>
  <w:style w:type="paragraph" w:styleId="Koptekst">
    <w:name w:val="header"/>
    <w:basedOn w:val="Standaard"/>
    <w:link w:val="KoptekstChar"/>
    <w:uiPriority w:val="99"/>
    <w:semiHidden/>
    <w:unhideWhenUsed/>
    <w:rsid w:val="005842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584259"/>
  </w:style>
  <w:style w:type="paragraph" w:styleId="Voettekst">
    <w:name w:val="footer"/>
    <w:basedOn w:val="Standaard"/>
    <w:link w:val="VoettekstChar"/>
    <w:uiPriority w:val="99"/>
    <w:unhideWhenUsed/>
    <w:rsid w:val="005842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84259"/>
  </w:style>
  <w:style w:type="character" w:styleId="Regelnummer">
    <w:name w:val="line number"/>
    <w:basedOn w:val="Standaardalinea-lettertype"/>
    <w:uiPriority w:val="99"/>
    <w:semiHidden/>
    <w:unhideWhenUsed/>
    <w:rsid w:val="00584259"/>
  </w:style>
  <w:style w:type="paragraph" w:styleId="Ballontekst">
    <w:name w:val="Balloon Text"/>
    <w:basedOn w:val="Standaard"/>
    <w:link w:val="BallontekstChar"/>
    <w:uiPriority w:val="99"/>
    <w:semiHidden/>
    <w:unhideWhenUsed/>
    <w:rsid w:val="00E400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40034"/>
    <w:rPr>
      <w:rFonts w:ascii="Tahoma" w:hAnsi="Tahoma" w:cs="Tahoma"/>
      <w:sz w:val="16"/>
      <w:szCs w:val="16"/>
    </w:rPr>
  </w:style>
  <w:style w:type="paragraph" w:styleId="Bijschrift">
    <w:name w:val="caption"/>
    <w:basedOn w:val="Standaard"/>
    <w:next w:val="Standaard"/>
    <w:uiPriority w:val="35"/>
    <w:unhideWhenUsed/>
    <w:qFormat/>
    <w:rsid w:val="007B22E1"/>
    <w:pPr>
      <w:spacing w:line="240" w:lineRule="auto"/>
    </w:pPr>
    <w:rPr>
      <w:b/>
      <w:bCs/>
      <w:color w:val="4F81BD" w:themeColor="accent1"/>
      <w:sz w:val="18"/>
      <w:szCs w:val="18"/>
      <w:lang w:eastAsia="nl-B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7711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7711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7711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7711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7711B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92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2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1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1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3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20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BF94B58-0516-4943-BCA8-A10D4CE42B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63</Words>
  <Characters>349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rgenta</Company>
  <LinksUpToDate>false</LinksUpToDate>
  <CharactersWithSpaces>4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so</dc:creator>
  <cp:lastModifiedBy>maarten</cp:lastModifiedBy>
  <cp:revision>8</cp:revision>
  <dcterms:created xsi:type="dcterms:W3CDTF">2012-11-23T13:02:00Z</dcterms:created>
  <dcterms:modified xsi:type="dcterms:W3CDTF">2012-12-24T13:38:00Z</dcterms:modified>
</cp:coreProperties>
</file>